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C29CA" w14:textId="7DDB221D" w:rsidR="00AC339B" w:rsidRDefault="003F6168" w:rsidP="00CA4AA0">
      <w:pPr>
        <w:spacing w:line="480" w:lineRule="auto"/>
        <w:rPr>
          <w:rFonts w:ascii="Times New Roman" w:eastAsia="MS Mincho" w:hAnsi="Times New Roman" w:cs="Times New Roman"/>
          <w:b/>
          <w:bCs/>
          <w:lang w:val="en-GB" w:eastAsia="ja-JP"/>
        </w:rPr>
      </w:pPr>
      <w:r>
        <w:rPr>
          <w:rFonts w:ascii="Times New Roman" w:eastAsia="MS Mincho" w:hAnsi="Times New Roman" w:cs="Times New Roman"/>
          <w:b/>
          <w:bCs/>
          <w:lang w:val="en-GB" w:eastAsia="ja-JP"/>
        </w:rPr>
        <w:t>Supporting Information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bCs/>
          <w:lang w:val="en-GB" w:eastAsia="ja-JP"/>
        </w:rPr>
        <w:t xml:space="preserve"> to </w:t>
      </w:r>
    </w:p>
    <w:p w14:paraId="0CBDD9A1" w14:textId="31361DD0" w:rsidR="003F6168" w:rsidRPr="00E921B7" w:rsidRDefault="003F6168" w:rsidP="003F6168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E921B7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Who is the culprit: Is pest infestation responsible for crop yield losses close to semi-natural habitats?</w:t>
      </w:r>
    </w:p>
    <w:p w14:paraId="6A52A344" w14:textId="77777777" w:rsidR="003F6168" w:rsidRPr="00E921B7" w:rsidRDefault="003F6168" w:rsidP="003F6168">
      <w:pPr>
        <w:spacing w:line="36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 xml:space="preserve">Raatz L, </w:t>
      </w:r>
      <w:proofErr w:type="spellStart"/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>Pirhofer</w:t>
      </w:r>
      <w:proofErr w:type="spellEnd"/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proofErr w:type="spellStart"/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>Walzl</w:t>
      </w:r>
      <w:proofErr w:type="spellEnd"/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 xml:space="preserve"> K, Müller MEH, </w:t>
      </w:r>
      <w:proofErr w:type="spellStart"/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>Scherber</w:t>
      </w:r>
      <w:proofErr w:type="spellEnd"/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 xml:space="preserve"> C</w:t>
      </w:r>
      <w:r>
        <w:rPr>
          <w:rFonts w:ascii="Times New Roman" w:eastAsia="Times New Roman" w:hAnsi="Times New Roman" w:cs="Times New Roman"/>
          <w:color w:val="000000"/>
          <w:lang w:eastAsia="de-DE"/>
        </w:rPr>
        <w:t xml:space="preserve">, </w:t>
      </w:r>
      <w:r w:rsidRPr="00E921B7">
        <w:rPr>
          <w:rFonts w:ascii="Times New Roman" w:eastAsia="Times New Roman" w:hAnsi="Times New Roman" w:cs="Times New Roman"/>
          <w:color w:val="000000"/>
          <w:lang w:eastAsia="de-DE"/>
        </w:rPr>
        <w:t xml:space="preserve">Joshi </w:t>
      </w:r>
      <w:r>
        <w:rPr>
          <w:rFonts w:ascii="Times New Roman" w:eastAsia="Times New Roman" w:hAnsi="Times New Roman" w:cs="Times New Roman"/>
          <w:color w:val="000000"/>
          <w:lang w:eastAsia="de-DE"/>
        </w:rPr>
        <w:t>J</w:t>
      </w:r>
    </w:p>
    <w:p w14:paraId="2CACC31A" w14:textId="1237510B" w:rsidR="00AC339B" w:rsidRPr="003F6168" w:rsidRDefault="00AC339B" w:rsidP="00CA4AA0">
      <w:pPr>
        <w:suppressAutoHyphens/>
        <w:spacing w:line="480" w:lineRule="auto"/>
        <w:jc w:val="both"/>
        <w:rPr>
          <w:rFonts w:ascii="Times New Roman" w:eastAsia="MS Mincho" w:hAnsi="Times New Roman" w:cs="Cambria"/>
          <w:b/>
          <w:bCs/>
          <w:lang w:eastAsia="ja-JP"/>
        </w:rPr>
      </w:pPr>
    </w:p>
    <w:p w14:paraId="4A1F6666" w14:textId="00C2A4A0" w:rsidR="00967D1C" w:rsidRPr="00432ADE" w:rsidRDefault="00967D1C" w:rsidP="004D03EA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432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AC339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432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514156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coring</w:t>
      </w:r>
      <w:r w:rsidR="00A814D0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cale </w: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from </w:t>
      </w:r>
      <w:r w:rsidR="00EA797A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1 (no damage) to 9 (very severe damage)</w:t>
      </w:r>
      <w:r w:rsidR="00766C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</w:t>
      </w:r>
      <w:r w:rsidR="00EA797A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dapted </w:t>
      </w:r>
      <w:r w:rsidR="00514156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rom</w:t>
      </w:r>
      <w:r w:rsidR="00A03A3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Moll et al.</w: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 w:fldLock="1"/>
      </w:r>
      <w:r w:rsidR="004B40E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>ADDIN CSL_CITATION {"citationItems":[{"id":"ITEM-1","itemData":{"ISBN":"382633258X","author":[{"dropping-particle":"","family":"Moll","given":"E","non-dropping-particle":"","parse-names":false,"suffix":""},{"dropping-particle":"","family":"Flath","given":"K","non-dropping-particle":"","parse-names":false,"suffix":""},{"dropping-particle":"","family":"Piepho","given":"DHP","non-dropping-particle":"","parse-names":false,"suffix":""}],"container-title":"Testing of Crop Cultivars for Resistance to Noxious Organisms at the Federal Biological Research Centre","id":"ITEM-1","issued":{"date-parts":[["2000"]]},"publisher-place":"Berlin, Prarey","title":"Methodische Anleitung zur Bewertung der partiellen Resistenz von Getreidesortimenten und die SAS-Applikation RESI","type":"report","volume":"38"},"suppress-author":1,"uris":["http://www.mendeley.com/documents/?uuid=4636fafe-4d6a-457e-bf4a-cc359c54fce6"]}],"mendeley":{"formattedCitation":"(2000)","plainTextFormattedCitation":"(2000)","previouslyFormattedCitation":"(2000)"},"properties":{"noteIndex":0},"schema":"https://github.com/citation-style-language/schema/raw/master/csl-citation.json"}</w:instrTex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A03A3A" w:rsidRPr="00A03A3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(2000)</w: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6056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indicating the percentage</w:t>
      </w:r>
      <w:r w:rsidR="00A239DF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A814D0"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f damaged flag leaves by cereal leaf beetle (CLB) larvae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103"/>
      </w:tblGrid>
      <w:tr w:rsidR="00967D1C" w:rsidRPr="00432ADE" w14:paraId="224F17D0" w14:textId="77777777" w:rsidTr="00432ADE">
        <w:trPr>
          <w:trHeight w:val="283"/>
          <w:jc w:val="center"/>
        </w:trPr>
        <w:tc>
          <w:tcPr>
            <w:tcW w:w="368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82894" w14:textId="53DB3F8D" w:rsidR="00967D1C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b/>
                <w:bCs/>
                <w:lang w:val="en-GB" w:eastAsia="de-DE"/>
              </w:rPr>
              <w:t>Scoring</w:t>
            </w:r>
          </w:p>
        </w:tc>
        <w:tc>
          <w:tcPr>
            <w:tcW w:w="51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B298139" w14:textId="77777777" w:rsidR="00967D1C" w:rsidRPr="00432ADE" w:rsidRDefault="00967D1C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b/>
                <w:bCs/>
                <w:lang w:val="en-GB" w:eastAsia="de-DE"/>
              </w:rPr>
              <w:t>Percentage values</w:t>
            </w:r>
          </w:p>
        </w:tc>
      </w:tr>
      <w:tr w:rsidR="00A814D0" w:rsidRPr="00432ADE" w14:paraId="31F38D8A" w14:textId="77777777" w:rsidTr="00432ADE">
        <w:trPr>
          <w:trHeight w:val="283"/>
          <w:jc w:val="center"/>
        </w:trPr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 w14:paraId="4F515191" w14:textId="4AF94101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6486265" w14:textId="25CA4CCA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A814D0" w:rsidRPr="00432ADE" w14:paraId="235DF774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6789C098" w14:textId="751D60AC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03DBD3EE" w14:textId="01547803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 xml:space="preserve"> &gt;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0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-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A814D0" w:rsidRPr="00432ADE" w14:paraId="40FB7837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66EAD423" w14:textId="0FB31E6A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7B066FC9" w14:textId="73D3DF9F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&gt; 2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-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32ADE">
              <w:rPr>
                <w:rFonts w:ascii="Times New Roman" w:hAnsi="Times New Roman" w:cs="Times New Roman"/>
                <w:color w:val="000000"/>
              </w:rPr>
              <w:t>5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814D0" w:rsidRPr="00432ADE" w14:paraId="29C11BF5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0A3FBC1D" w14:textId="6E9F617E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536D78D3" w14:textId="1AC219E6" w:rsidR="00A814D0" w:rsidRPr="00432ADE" w:rsidRDefault="006950BD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39DF" w:rsidRPr="00432ADE">
              <w:rPr>
                <w:rFonts w:ascii="Times New Roman" w:hAnsi="Times New Roman" w:cs="Times New Roman"/>
                <w:color w:val="000000"/>
              </w:rPr>
              <w:t xml:space="preserve">&gt; 5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-</w:t>
            </w:r>
            <w:r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39DF" w:rsidRPr="00432ADE">
              <w:rPr>
                <w:rFonts w:ascii="Times New Roman" w:hAnsi="Times New Roman" w:cs="Times New Roman"/>
                <w:color w:val="000000"/>
              </w:rPr>
              <w:t>9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814D0" w:rsidRPr="00432ADE" w14:paraId="797BEEC2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705A4FA8" w14:textId="3CC3A3D0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744AED3B" w14:textId="74CE7DA6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&gt; 9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-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A814D0" w:rsidRPr="00432ADE" w14:paraId="295F5AD8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22839246" w14:textId="0A5AF6AB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0E0D255F" w14:textId="7BBD22A8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 xml:space="preserve">&gt;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14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-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2</w:t>
            </w:r>
            <w:r w:rsidRPr="00432ADE">
              <w:rPr>
                <w:rFonts w:ascii="Times New Roman" w:hAnsi="Times New Roman" w:cs="Times New Roman"/>
                <w:color w:val="000000"/>
              </w:rPr>
              <w:t>0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814D0" w:rsidRPr="00432ADE" w14:paraId="7DD34BFD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4A2CE630" w14:textId="7AFA7114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66E517EA" w14:textId="15035D3C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 xml:space="preserve">&gt;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2</w:t>
            </w:r>
            <w:r w:rsidRPr="00432ADE">
              <w:rPr>
                <w:rFonts w:ascii="Times New Roman" w:hAnsi="Times New Roman" w:cs="Times New Roman"/>
                <w:color w:val="000000"/>
              </w:rPr>
              <w:t>0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-</w:t>
            </w:r>
            <w:r w:rsidR="006950BD" w:rsidRPr="00432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3</w:t>
            </w:r>
            <w:r w:rsidRPr="00432ADE">
              <w:rPr>
                <w:rFonts w:ascii="Times New Roman" w:hAnsi="Times New Roman" w:cs="Times New Roman"/>
                <w:color w:val="000000"/>
              </w:rPr>
              <w:t>5</w:t>
            </w:r>
            <w:r w:rsidR="00A814D0" w:rsidRPr="00432ADE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814D0" w:rsidRPr="00432ADE" w14:paraId="7A0FA01D" w14:textId="77777777" w:rsidTr="00432ADE">
        <w:trPr>
          <w:trHeight w:val="283"/>
          <w:jc w:val="center"/>
        </w:trPr>
        <w:tc>
          <w:tcPr>
            <w:tcW w:w="3686" w:type="dxa"/>
            <w:vAlign w:val="center"/>
          </w:tcPr>
          <w:p w14:paraId="2E171CE7" w14:textId="4E7AA720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03" w:type="dxa"/>
            <w:tcBorders>
              <w:left w:val="single" w:sz="4" w:space="0" w:color="000000"/>
            </w:tcBorders>
            <w:vAlign w:val="center"/>
          </w:tcPr>
          <w:p w14:paraId="262BD178" w14:textId="088E80FA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 xml:space="preserve">&gt; </w:t>
            </w:r>
            <w:r w:rsidR="00A814D0" w:rsidRPr="00432ADE">
              <w:rPr>
                <w:rFonts w:ascii="Times New Roman" w:hAnsi="Times New Roman" w:cs="Times New Roman"/>
              </w:rPr>
              <w:t>3</w:t>
            </w:r>
            <w:r w:rsidRPr="00432ADE">
              <w:rPr>
                <w:rFonts w:ascii="Times New Roman" w:hAnsi="Times New Roman" w:cs="Times New Roman"/>
              </w:rPr>
              <w:t>5</w:t>
            </w:r>
            <w:r w:rsidR="006950BD" w:rsidRPr="00432ADE">
              <w:rPr>
                <w:rFonts w:ascii="Times New Roman" w:hAnsi="Times New Roman" w:cs="Times New Roman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</w:rPr>
              <w:t>-</w:t>
            </w:r>
            <w:r w:rsidR="006950BD" w:rsidRPr="00432ADE">
              <w:rPr>
                <w:rFonts w:ascii="Times New Roman" w:hAnsi="Times New Roman" w:cs="Times New Roman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</w:rPr>
              <w:t>6</w:t>
            </w:r>
            <w:r w:rsidRPr="00432ADE">
              <w:rPr>
                <w:rFonts w:ascii="Times New Roman" w:hAnsi="Times New Roman" w:cs="Times New Roman"/>
              </w:rPr>
              <w:t>0</w:t>
            </w:r>
            <w:r w:rsidR="00A814D0" w:rsidRPr="00432ADE">
              <w:rPr>
                <w:rFonts w:ascii="Times New Roman" w:hAnsi="Times New Roman" w:cs="Times New Roman"/>
              </w:rPr>
              <w:t>%</w:t>
            </w:r>
          </w:p>
        </w:tc>
      </w:tr>
      <w:tr w:rsidR="00A814D0" w:rsidRPr="00432ADE" w14:paraId="300B6552" w14:textId="77777777" w:rsidTr="00432ADE">
        <w:trPr>
          <w:trHeight w:val="283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47E693A" w14:textId="6C5FBDD9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175842E7" w14:textId="6F8824CE" w:rsidR="00A814D0" w:rsidRPr="00432ADE" w:rsidRDefault="00A239DF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color w:val="000000"/>
              </w:rPr>
              <w:t xml:space="preserve">&gt; </w:t>
            </w:r>
            <w:r w:rsidR="00A814D0" w:rsidRPr="00432ADE">
              <w:rPr>
                <w:rFonts w:ascii="Times New Roman" w:hAnsi="Times New Roman" w:cs="Times New Roman"/>
              </w:rPr>
              <w:t>6</w:t>
            </w:r>
            <w:r w:rsidRPr="00432ADE">
              <w:rPr>
                <w:rFonts w:ascii="Times New Roman" w:hAnsi="Times New Roman" w:cs="Times New Roman"/>
              </w:rPr>
              <w:t>0</w:t>
            </w:r>
            <w:r w:rsidR="006950BD" w:rsidRPr="00432ADE">
              <w:rPr>
                <w:rFonts w:ascii="Times New Roman" w:hAnsi="Times New Roman" w:cs="Times New Roman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</w:rPr>
              <w:t>-</w:t>
            </w:r>
            <w:r w:rsidR="006950BD" w:rsidRPr="00432ADE">
              <w:rPr>
                <w:rFonts w:ascii="Times New Roman" w:hAnsi="Times New Roman" w:cs="Times New Roman"/>
              </w:rPr>
              <w:t xml:space="preserve"> </w:t>
            </w:r>
            <w:r w:rsidR="00A814D0" w:rsidRPr="00432ADE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403AC69E" w14:textId="5EC53086" w:rsidR="00967D1C" w:rsidRDefault="00967D1C" w:rsidP="00967D1C">
      <w:pPr>
        <w:rPr>
          <w:rFonts w:ascii="Times New Roman" w:hAnsi="Times New Roman" w:cs="Times New Roman"/>
          <w:sz w:val="20"/>
          <w:szCs w:val="20"/>
          <w:lang w:val="en-GB" w:eastAsia="de-DE"/>
        </w:rPr>
      </w:pPr>
    </w:p>
    <w:p w14:paraId="4DE378D1" w14:textId="77777777" w:rsidR="006950BD" w:rsidRPr="00432ADE" w:rsidRDefault="006950BD" w:rsidP="00432ADE">
      <w:pPr>
        <w:spacing w:line="360" w:lineRule="auto"/>
        <w:rPr>
          <w:rFonts w:ascii="Times New Roman" w:hAnsi="Times New Roman" w:cs="Times New Roman"/>
          <w:lang w:val="en-GB" w:eastAsia="de-DE"/>
        </w:rPr>
      </w:pPr>
    </w:p>
    <w:p w14:paraId="38DAABC4" w14:textId="77777777" w:rsidR="00432ADE" w:rsidRDefault="00432AD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br w:type="page"/>
      </w:r>
    </w:p>
    <w:p w14:paraId="1E78CD21" w14:textId="4EDFF4E4" w:rsidR="00A814D0" w:rsidRPr="00432ADE" w:rsidRDefault="00A814D0" w:rsidP="00432ADE">
      <w:pPr>
        <w:pStyle w:val="Beschriftung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432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AC339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432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 Conversion of weed cover recorded with Braun-</w:t>
      </w:r>
      <w:proofErr w:type="spellStart"/>
      <w:r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Blanquet</w:t>
      </w:r>
      <w:proofErr w:type="spellEnd"/>
      <w:r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21EE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 w:fldLock="1"/>
      </w:r>
      <w:r w:rsidR="00921EE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>ADDIN CSL_CITATION {"citationItems":[{"id":"ITEM-1","itemData":{"author":[{"dropping-particle":"","family":"Braun-Blanquet","given":"J.","non-dropping-particle":"","parse-names":false,"suffix":""}],"edition":"2","id":"ITEM-1","issued":{"date-parts":[["1951"]]},"number-of-pages":"632","publisher":"Springer-Verlag","publisher-place":"Wien","title":"Pflanzensoziologie: Grundzüge der Vegetationskunde","type":"book"},"suppress-author":1,"uris":["http://www.mendeley.com/documents/?uuid=5d7346ea-db5e-4efb-9f9d-762e0fb79019"]}],"mendeley":{"formattedCitation":"(1951)","plainTextFormattedCitation":"(1951)","previouslyFormattedCitation":"(Braun-Blanquet, 1951)"},"properties":{"noteIndex":0},"schema":"https://github.com/citation-style-language/schema/raw/master/csl-citation.json"}</w:instrText>
      </w:r>
      <w:r w:rsidR="00921EE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921EEA" w:rsidRPr="00921EE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(1951)</w:t>
      </w:r>
      <w:r w:rsidR="00921EE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766C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cale </w:t>
      </w:r>
      <w:r w:rsidRPr="00432AD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o percentage valu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4394"/>
      </w:tblGrid>
      <w:tr w:rsidR="00A814D0" w:rsidRPr="00432ADE" w14:paraId="00BD9C87" w14:textId="77777777" w:rsidTr="00432ADE">
        <w:trPr>
          <w:trHeight w:val="283"/>
        </w:trPr>
        <w:tc>
          <w:tcPr>
            <w:tcW w:w="4253" w:type="dxa"/>
            <w:gridSpan w:val="2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23A6A" w14:textId="77777777" w:rsidR="00A814D0" w:rsidRPr="00432ADE" w:rsidRDefault="00A814D0" w:rsidP="00432ADE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b/>
                <w:bCs/>
                <w:lang w:val="en-GB" w:eastAsia="de-DE"/>
              </w:rPr>
              <w:t>Braun-</w:t>
            </w:r>
            <w:proofErr w:type="spellStart"/>
            <w:r w:rsidRPr="00432ADE">
              <w:rPr>
                <w:rFonts w:ascii="Times New Roman" w:hAnsi="Times New Roman" w:cs="Times New Roman"/>
                <w:b/>
                <w:bCs/>
                <w:lang w:val="en-GB" w:eastAsia="de-DE"/>
              </w:rPr>
              <w:t>Blanquet</w:t>
            </w:r>
            <w:proofErr w:type="spellEnd"/>
            <w:r w:rsidRPr="00432ADE">
              <w:rPr>
                <w:rFonts w:ascii="Times New Roman" w:hAnsi="Times New Roman" w:cs="Times New Roman"/>
                <w:b/>
                <w:bCs/>
                <w:lang w:val="en-GB" w:eastAsia="de-DE"/>
              </w:rPr>
              <w:t xml:space="preserve"> scoring </w:t>
            </w:r>
          </w:p>
        </w:tc>
        <w:tc>
          <w:tcPr>
            <w:tcW w:w="43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267BCAA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b/>
                <w:bCs/>
                <w:lang w:val="en-GB" w:eastAsia="de-DE"/>
              </w:rPr>
              <w:t>Percentage values</w:t>
            </w:r>
          </w:p>
        </w:tc>
      </w:tr>
      <w:tr w:rsidR="00A814D0" w:rsidRPr="00432ADE" w14:paraId="0FF0B9AA" w14:textId="77777777" w:rsidTr="00432ADE">
        <w:trPr>
          <w:trHeight w:val="283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52AA78F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506ADB7C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 xml:space="preserve">1 small individual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E7314C6" w14:textId="76FC05F6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0.1%</w:t>
            </w:r>
          </w:p>
        </w:tc>
      </w:tr>
      <w:tr w:rsidR="00A814D0" w:rsidRPr="00432ADE" w14:paraId="07226B33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210F580C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2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64B17B0E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2 - 5 small individuals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07CAB8DB" w14:textId="3D7D9EFC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1%</w:t>
            </w:r>
          </w:p>
        </w:tc>
      </w:tr>
      <w:tr w:rsidR="00A814D0" w:rsidRPr="00432ADE" w14:paraId="292FE2CA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4E773B80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4F326B46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6 - 50 small individuals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5C4A4B19" w14:textId="174903B0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2.5%</w:t>
            </w:r>
          </w:p>
        </w:tc>
      </w:tr>
      <w:tr w:rsidR="00A814D0" w:rsidRPr="00432ADE" w14:paraId="54DD86E0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2D1C17A8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4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29C44B52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&gt; 50 small individuals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6A8A409C" w14:textId="671F3E1E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5%</w:t>
            </w:r>
          </w:p>
        </w:tc>
      </w:tr>
      <w:tr w:rsidR="00A814D0" w:rsidRPr="00432ADE" w14:paraId="24FAD889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518C0FEC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054BB4B1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5 - 15% coverage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445FA99E" w14:textId="349EF42B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10%</w:t>
            </w:r>
          </w:p>
        </w:tc>
      </w:tr>
      <w:tr w:rsidR="00A814D0" w:rsidRPr="00432ADE" w14:paraId="551E7574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4651B3D8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476D4886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15 - 25% coverage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46841B77" w14:textId="5109E558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20%</w:t>
            </w:r>
          </w:p>
        </w:tc>
      </w:tr>
      <w:tr w:rsidR="00A814D0" w:rsidRPr="00432ADE" w14:paraId="63F1B9F5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0C8CB916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0DA54195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25 - 50% coverage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17D1BAA3" w14:textId="03B04501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37.5%</w:t>
            </w:r>
          </w:p>
        </w:tc>
      </w:tr>
      <w:tr w:rsidR="00A814D0" w:rsidRPr="00432ADE" w14:paraId="411E02FF" w14:textId="77777777" w:rsidTr="00432ADE">
        <w:trPr>
          <w:trHeight w:val="283"/>
        </w:trPr>
        <w:tc>
          <w:tcPr>
            <w:tcW w:w="1276" w:type="dxa"/>
            <w:vAlign w:val="center"/>
          </w:tcPr>
          <w:p w14:paraId="4B77D56D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2977" w:type="dxa"/>
            <w:tcBorders>
              <w:right w:val="single" w:sz="4" w:space="0" w:color="000000"/>
            </w:tcBorders>
            <w:vAlign w:val="center"/>
          </w:tcPr>
          <w:p w14:paraId="4F43A63D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50 - 75% coverage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714D64B9" w14:textId="1C53D749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62.5%</w:t>
            </w:r>
          </w:p>
        </w:tc>
      </w:tr>
      <w:tr w:rsidR="00A814D0" w:rsidRPr="00432ADE" w14:paraId="018D9022" w14:textId="77777777" w:rsidTr="00432ADE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65B8CB" w14:textId="77777777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546F1A83" w14:textId="77777777" w:rsidR="00A814D0" w:rsidRPr="00432ADE" w:rsidRDefault="00A814D0" w:rsidP="00432ADE">
            <w:pPr>
              <w:spacing w:line="36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75 - 100% coverage</w:t>
            </w:r>
          </w:p>
        </w:tc>
        <w:tc>
          <w:tcPr>
            <w:tcW w:w="4394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4558FA77" w14:textId="5776CD88" w:rsidR="00A814D0" w:rsidRPr="00432ADE" w:rsidRDefault="00A814D0" w:rsidP="00432AD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 w:rsidRPr="00432ADE">
              <w:rPr>
                <w:rFonts w:ascii="Times New Roman" w:hAnsi="Times New Roman" w:cs="Times New Roman"/>
                <w:lang w:val="en-GB" w:eastAsia="de-DE"/>
              </w:rPr>
              <w:t>87.5%</w:t>
            </w:r>
          </w:p>
        </w:tc>
      </w:tr>
    </w:tbl>
    <w:p w14:paraId="2A767BD1" w14:textId="77777777" w:rsidR="00A814D0" w:rsidRPr="007B34BC" w:rsidRDefault="00A814D0" w:rsidP="00967D1C">
      <w:pPr>
        <w:rPr>
          <w:rFonts w:ascii="Times New Roman" w:hAnsi="Times New Roman" w:cs="Times New Roman"/>
          <w:sz w:val="20"/>
          <w:szCs w:val="20"/>
          <w:lang w:val="en-GB" w:eastAsia="de-DE"/>
        </w:rPr>
      </w:pPr>
    </w:p>
    <w:p w14:paraId="29E26E59" w14:textId="3DD3795F" w:rsidR="00967D1C" w:rsidRDefault="00967D1C" w:rsidP="00CA4AA0">
      <w:pPr>
        <w:suppressAutoHyphens/>
        <w:spacing w:line="480" w:lineRule="auto"/>
        <w:jc w:val="both"/>
        <w:rPr>
          <w:rFonts w:ascii="Times New Roman" w:eastAsia="MS Mincho" w:hAnsi="Times New Roman" w:cs="Cambria"/>
          <w:b/>
          <w:bCs/>
          <w:u w:val="single"/>
          <w:lang w:val="en-GB" w:eastAsia="ja-JP"/>
        </w:rPr>
      </w:pPr>
    </w:p>
    <w:p w14:paraId="68A60F1E" w14:textId="230A283B" w:rsidR="004D03EA" w:rsidRPr="004D03EA" w:rsidRDefault="004D03EA" w:rsidP="004D03EA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4D03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3</w:t>
      </w:r>
      <w:r w:rsidRPr="004D03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:</w:t>
      </w:r>
      <w:r w:rsidRPr="004D03E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Relative strengths of the direct and indirect effects in the final piecewise SEM examining relationships between local (distance to a SNH) and landscape factors (percentage of SNHs) of SNHs, crop pests (fungal leaf infection and weed cover) and winter wheat yield (Fig. 4)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9"/>
        <w:gridCol w:w="2126"/>
        <w:gridCol w:w="3367"/>
      </w:tblGrid>
      <w:tr w:rsidR="004D03EA" w:rsidRPr="000909AB" w14:paraId="078F12F7" w14:textId="77777777" w:rsidTr="00443EBD">
        <w:trPr>
          <w:trHeight w:val="283"/>
        </w:trPr>
        <w:tc>
          <w:tcPr>
            <w:tcW w:w="3579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EF326" w14:textId="77777777" w:rsidR="004D03EA" w:rsidRPr="00AF2B64" w:rsidRDefault="004D03EA" w:rsidP="00443EB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AF2B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 variable, predictor,</w:t>
            </w:r>
            <w:r w:rsidRPr="00AF2B64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</w:t>
            </w:r>
          </w:p>
          <w:p w14:paraId="7DE2DF4E" w14:textId="77777777" w:rsidR="004D03EA" w:rsidRPr="00AF2B64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F2B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d type of effect</w:t>
            </w:r>
          </w:p>
        </w:tc>
        <w:tc>
          <w:tcPr>
            <w:tcW w:w="21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D9FC3" w14:textId="77777777" w:rsidR="004D03EA" w:rsidRPr="00AF2B64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F2B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tor variable</w:t>
            </w:r>
          </w:p>
        </w:tc>
        <w:tc>
          <w:tcPr>
            <w:tcW w:w="33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106A905" w14:textId="77777777" w:rsidR="004D03EA" w:rsidRPr="00AF2B64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F2B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ndardized path coefficient</w:t>
            </w:r>
          </w:p>
        </w:tc>
      </w:tr>
      <w:tr w:rsidR="004D03EA" w:rsidRPr="004620BF" w14:paraId="41CBCADA" w14:textId="77777777" w:rsidTr="00443EBD">
        <w:trPr>
          <w:trHeight w:val="283"/>
        </w:trPr>
        <w:tc>
          <w:tcPr>
            <w:tcW w:w="35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6D741A9" w14:textId="77777777" w:rsidR="004D03EA" w:rsidRPr="000909AB" w:rsidRDefault="004D03EA" w:rsidP="00443E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ter wheat yield of exp. plo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AFE9F26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52C5BD4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03EA" w:rsidRPr="000909AB" w14:paraId="072E8FB4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4231EA55" w14:textId="77777777" w:rsidR="004D03EA" w:rsidRPr="000909AB" w:rsidRDefault="004D03EA" w:rsidP="00443EB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a SNH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F79041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2765CB22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03EA" w:rsidRPr="000909AB" w14:paraId="0A85A0C4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204B9049" w14:textId="77777777" w:rsidR="004D03EA" w:rsidRPr="000909AB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EAF439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09A7EEED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7</w:t>
            </w:r>
          </w:p>
        </w:tc>
      </w:tr>
      <w:tr w:rsidR="004D03EA" w:rsidRPr="000909AB" w14:paraId="56BD4C9D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43752830" w14:textId="77777777" w:rsidR="004D03EA" w:rsidRPr="000909AB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93A0FE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gal leaf infection</w:t>
            </w: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3A93E4CD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6</w:t>
            </w:r>
          </w:p>
        </w:tc>
      </w:tr>
      <w:tr w:rsidR="004D03EA" w:rsidRPr="000909AB" w14:paraId="2E3A659F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3730F48F" w14:textId="77777777" w:rsidR="004D03EA" w:rsidRPr="000909AB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22DD66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d cover</w:t>
            </w: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10948EE3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3</w:t>
            </w:r>
          </w:p>
        </w:tc>
      </w:tr>
      <w:tr w:rsidR="004D03EA" w:rsidRPr="000909AB" w14:paraId="5073C00E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11593F5C" w14:textId="77777777" w:rsidR="004D03EA" w:rsidRPr="000909AB" w:rsidRDefault="004D03EA" w:rsidP="00443EBD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NHs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E0618C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660B0961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03EA" w:rsidRPr="000909AB" w14:paraId="0CEDC91C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039BAF8F" w14:textId="77777777" w:rsidR="004D03EA" w:rsidRPr="000909AB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AAA598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5B9F64E0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98</w:t>
            </w:r>
          </w:p>
        </w:tc>
      </w:tr>
      <w:tr w:rsidR="004D03EA" w:rsidRPr="000909AB" w14:paraId="6BAB984E" w14:textId="77777777" w:rsidTr="00443EBD">
        <w:trPr>
          <w:trHeight w:val="283"/>
        </w:trPr>
        <w:tc>
          <w:tcPr>
            <w:tcW w:w="3579" w:type="dxa"/>
            <w:tcBorders>
              <w:right w:val="single" w:sz="4" w:space="0" w:color="000000"/>
            </w:tcBorders>
            <w:vAlign w:val="center"/>
          </w:tcPr>
          <w:p w14:paraId="1948E195" w14:textId="77777777" w:rsidR="004D03EA" w:rsidRPr="000909AB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02E3A1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gal leaf infection</w:t>
            </w:r>
          </w:p>
        </w:tc>
        <w:tc>
          <w:tcPr>
            <w:tcW w:w="3367" w:type="dxa"/>
            <w:tcBorders>
              <w:left w:val="single" w:sz="4" w:space="0" w:color="000000"/>
            </w:tcBorders>
            <w:vAlign w:val="center"/>
          </w:tcPr>
          <w:p w14:paraId="35E34A71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1</w:t>
            </w:r>
          </w:p>
        </w:tc>
      </w:tr>
      <w:tr w:rsidR="004D03EA" w:rsidRPr="000909AB" w14:paraId="3878BF1C" w14:textId="77777777" w:rsidTr="00443EBD">
        <w:trPr>
          <w:trHeight w:val="283"/>
        </w:trPr>
        <w:tc>
          <w:tcPr>
            <w:tcW w:w="3579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30FEDE93" w14:textId="77777777" w:rsidR="004D03EA" w:rsidRPr="000909AB" w:rsidRDefault="004D03EA" w:rsidP="00443EBD">
            <w:pPr>
              <w:spacing w:line="360" w:lineRule="auto"/>
              <w:ind w:left="14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CAD7928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d cover</w:t>
            </w:r>
          </w:p>
        </w:tc>
        <w:tc>
          <w:tcPr>
            <w:tcW w:w="3367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660DBF82" w14:textId="77777777" w:rsidR="004D03EA" w:rsidRPr="000909AB" w:rsidRDefault="004D03EA" w:rsidP="00443E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09A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1</w:t>
            </w:r>
          </w:p>
        </w:tc>
      </w:tr>
    </w:tbl>
    <w:p w14:paraId="0B4869B2" w14:textId="77777777" w:rsidR="004D03EA" w:rsidRPr="00AF2B64" w:rsidRDefault="004D03EA" w:rsidP="004D03EA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F2B64">
        <w:rPr>
          <w:rFonts w:ascii="Times New Roman" w:hAnsi="Times New Roman" w:cs="Times New Roman"/>
          <w:i/>
          <w:iCs/>
          <w:lang w:val="en-GB" w:eastAsia="de-DE"/>
        </w:rPr>
        <w:t>Note:</w:t>
      </w:r>
      <w:r w:rsidRPr="00AF2B64">
        <w:rPr>
          <w:rFonts w:ascii="Times New Roman" w:hAnsi="Times New Roman" w:cs="Times New Roman"/>
          <w:lang w:val="en-GB" w:eastAsia="de-DE"/>
        </w:rPr>
        <w:t xml:space="preserve"> </w:t>
      </w:r>
      <w:r w:rsidRPr="00AF2B64">
        <w:rPr>
          <w:rFonts w:ascii="Times New Roman" w:hAnsi="Times New Roman" w:cs="Times New Roman"/>
          <w:color w:val="000000" w:themeColor="text1"/>
          <w:lang w:val="en-GB"/>
        </w:rPr>
        <w:t>Fungal seed infection and herbivory of CLB larvae as mediator are not included because both are no longer predictors of yield in the final piecewise SEM (Table 4).</w:t>
      </w:r>
    </w:p>
    <w:p w14:paraId="74E3F7CB" w14:textId="77777777" w:rsidR="004D03EA" w:rsidRDefault="004D03EA" w:rsidP="00CA4AA0">
      <w:pPr>
        <w:suppressAutoHyphens/>
        <w:spacing w:line="480" w:lineRule="auto"/>
        <w:jc w:val="both"/>
        <w:rPr>
          <w:rFonts w:ascii="Times New Roman" w:eastAsia="MS Mincho" w:hAnsi="Times New Roman" w:cs="Cambria"/>
          <w:b/>
          <w:bCs/>
          <w:u w:val="single"/>
          <w:lang w:val="en-GB" w:eastAsia="ja-JP"/>
        </w:rPr>
      </w:pPr>
    </w:p>
    <w:p w14:paraId="151F1D33" w14:textId="77777777" w:rsidR="00A03A3A" w:rsidRDefault="00A03A3A" w:rsidP="00CA4AA0">
      <w:pPr>
        <w:suppressAutoHyphens/>
        <w:spacing w:line="480" w:lineRule="auto"/>
        <w:jc w:val="both"/>
        <w:rPr>
          <w:rFonts w:ascii="Times New Roman" w:eastAsia="MS Mincho" w:hAnsi="Times New Roman" w:cs="Cambria"/>
          <w:b/>
          <w:bCs/>
          <w:u w:val="single"/>
          <w:lang w:val="en-GB" w:eastAsia="ja-JP"/>
        </w:rPr>
      </w:pPr>
    </w:p>
    <w:p w14:paraId="29FE1684" w14:textId="77777777" w:rsidR="00A03A3A" w:rsidRDefault="00A03A3A" w:rsidP="00CA4AA0">
      <w:pPr>
        <w:suppressAutoHyphens/>
        <w:spacing w:line="480" w:lineRule="auto"/>
        <w:jc w:val="both"/>
        <w:rPr>
          <w:rFonts w:ascii="Times New Roman" w:eastAsia="MS Mincho" w:hAnsi="Times New Roman" w:cs="Cambria"/>
          <w:b/>
          <w:bCs/>
          <w:u w:val="single"/>
          <w:lang w:val="en-GB" w:eastAsia="ja-JP"/>
        </w:rPr>
      </w:pPr>
    </w:p>
    <w:p w14:paraId="44925879" w14:textId="3AEAE6B9" w:rsidR="00A03A3A" w:rsidRDefault="00A03A3A">
      <w:pPr>
        <w:rPr>
          <w:rFonts w:ascii="Times New Roman" w:eastAsia="MS Mincho" w:hAnsi="Times New Roman" w:cs="Cambria"/>
          <w:b/>
          <w:bCs/>
          <w:u w:val="single"/>
          <w:lang w:val="en-GB" w:eastAsia="ja-JP"/>
        </w:rPr>
      </w:pPr>
    </w:p>
    <w:p w14:paraId="52977DB4" w14:textId="18BE4021" w:rsidR="001E5337" w:rsidRDefault="001E5337" w:rsidP="00A03A3A">
      <w:pPr>
        <w:pStyle w:val="Beschriftung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noProof/>
          <w:lang w:val="en-GB"/>
        </w:rPr>
        <w:drawing>
          <wp:inline distT="0" distB="0" distL="0" distR="0" wp14:anchorId="55AEEE61" wp14:editId="1994A2C3">
            <wp:extent cx="5756910" cy="76504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 S1 Figure S1_Raatz202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5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594D3" w14:textId="20C221CD" w:rsidR="00CA4AA0" w:rsidRPr="00CB5FA3" w:rsidRDefault="00A03A3A" w:rsidP="00A03A3A">
      <w:pPr>
        <w:pStyle w:val="Beschriftung"/>
        <w:spacing w:line="360" w:lineRule="auto"/>
        <w:jc w:val="both"/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</w:pPr>
      <w:r w:rsidRPr="00A03A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AC339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A03A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03A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A03A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801F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A03A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03A3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:</w:t>
      </w:r>
      <w:r w:rsidRPr="00A03A3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A03A3A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val="en-GB" w:eastAsia="ja-JP"/>
        </w:rPr>
        <w:t xml:space="preserve">Effects of a – c number of fungal colony forming units (CFUs) per 100 wheat seeds, d – f the percentage of fungal leaf infection, g – </w:t>
      </w:r>
      <w:proofErr w:type="spellStart"/>
      <w:r w:rsidRPr="00A03A3A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val="en-GB" w:eastAsia="ja-JP"/>
        </w:rPr>
        <w:t>i</w:t>
      </w:r>
      <w:proofErr w:type="spellEnd"/>
      <w:r w:rsidRPr="00A03A3A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val="en-GB" w:eastAsia="ja-JP"/>
        </w:rPr>
        <w:t xml:space="preserve"> the percentage of herbivory (&gt; 10% per leaf) caused by CLB larvae and j – l weed cover on winter wheat yield measured as seed biomass in t ha</w:t>
      </w:r>
      <w:r w:rsidRPr="00A03A3A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vertAlign w:val="superscript"/>
          <w:lang w:val="en-GB" w:eastAsia="ja-JP"/>
        </w:rPr>
        <w:t>-1</w:t>
      </w:r>
      <w:r w:rsidRPr="00A03A3A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val="en-GB" w:eastAsia="ja-JP"/>
        </w:rPr>
        <w:t xml:space="preserve"> of the experimental plots (N = 48). The three subfigures per pest group present the single </w:t>
      </w:r>
      <w:r w:rsidRPr="00A03A3A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val="en-GB" w:eastAsia="ja-JP"/>
        </w:rPr>
        <w:lastRenderedPageBreak/>
        <w:t xml:space="preserve">term effect on yield, their effect depending on distance to the SNH and their effect depending on type of SNH. Curves represent fitted values according to a linear mixed-effects model 2a. </w:t>
      </w:r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 xml:space="preserve">All </w:t>
      </w:r>
      <w:proofErr w:type="spellStart"/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>relationships</w:t>
      </w:r>
      <w:proofErr w:type="spellEnd"/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 xml:space="preserve"> </w:t>
      </w:r>
      <w:proofErr w:type="spellStart"/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>were</w:t>
      </w:r>
      <w:proofErr w:type="spellEnd"/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 xml:space="preserve"> non-</w:t>
      </w:r>
      <w:proofErr w:type="spellStart"/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>significant</w:t>
      </w:r>
      <w:proofErr w:type="spellEnd"/>
      <w:r w:rsidRPr="00CB5FA3">
        <w:rPr>
          <w:rFonts w:ascii="Times New Roman" w:eastAsia="MS Mincho" w:hAnsi="Times New Roman" w:cs="Times New Roman"/>
          <w:bCs/>
          <w:i w:val="0"/>
          <w:iCs w:val="0"/>
          <w:color w:val="000000" w:themeColor="text1"/>
          <w:sz w:val="24"/>
          <w:szCs w:val="24"/>
          <w:lang w:eastAsia="ja-JP"/>
        </w:rPr>
        <w:t xml:space="preserve"> (P &gt; 0.05).</w:t>
      </w:r>
    </w:p>
    <w:p w14:paraId="74D8112F" w14:textId="65334E34" w:rsidR="004B40E9" w:rsidRPr="00CB5FA3" w:rsidRDefault="004B40E9" w:rsidP="001E5337">
      <w:pPr>
        <w:spacing w:line="360" w:lineRule="auto"/>
        <w:rPr>
          <w:lang w:eastAsia="ja-JP"/>
        </w:rPr>
      </w:pPr>
      <w:r w:rsidRPr="004B40E9">
        <w:rPr>
          <w:rFonts w:ascii="Times New Roman" w:hAnsi="Times New Roman" w:cs="Times New Roman"/>
          <w:b/>
          <w:bCs/>
        </w:rPr>
        <w:t>References:</w:t>
      </w:r>
    </w:p>
    <w:p w14:paraId="6215B021" w14:textId="6F3A51F4" w:rsidR="00921EEA" w:rsidRPr="00921EEA" w:rsidRDefault="004B40E9" w:rsidP="001E533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</w:rPr>
      </w:pPr>
      <w:r w:rsidRPr="004B40E9">
        <w:rPr>
          <w:rFonts w:ascii="Times New Roman" w:hAnsi="Times New Roman" w:cs="Times New Roman"/>
        </w:rPr>
        <w:fldChar w:fldCharType="begin" w:fldLock="1"/>
      </w:r>
      <w:r w:rsidRPr="004B40E9">
        <w:rPr>
          <w:rFonts w:ascii="Times New Roman" w:hAnsi="Times New Roman" w:cs="Times New Roman"/>
        </w:rPr>
        <w:instrText xml:space="preserve">ADDIN Mendeley Bibliography CSL_BIBLIOGRAPHY </w:instrText>
      </w:r>
      <w:r w:rsidRPr="004B40E9">
        <w:rPr>
          <w:rFonts w:ascii="Times New Roman" w:hAnsi="Times New Roman" w:cs="Times New Roman"/>
        </w:rPr>
        <w:fldChar w:fldCharType="separate"/>
      </w:r>
      <w:r w:rsidR="00921EEA" w:rsidRPr="00921EEA">
        <w:rPr>
          <w:rFonts w:ascii="Times New Roman" w:hAnsi="Times New Roman" w:cs="Times New Roman"/>
          <w:noProof/>
        </w:rPr>
        <w:t xml:space="preserve">Braun-Blanquet, J. (1951) </w:t>
      </w:r>
      <w:r w:rsidR="00921EEA" w:rsidRPr="00921EEA">
        <w:rPr>
          <w:rFonts w:ascii="Times New Roman" w:hAnsi="Times New Roman" w:cs="Times New Roman"/>
          <w:i/>
          <w:iCs/>
          <w:noProof/>
        </w:rPr>
        <w:t>Pflanzensoziologie: Grundzüge der Vegetationskunde</w:t>
      </w:r>
      <w:r w:rsidR="00921EEA" w:rsidRPr="00921EEA">
        <w:rPr>
          <w:rFonts w:ascii="Times New Roman" w:hAnsi="Times New Roman" w:cs="Times New Roman"/>
          <w:noProof/>
        </w:rPr>
        <w:t>. 2nd edn. Wien: Springer-Verlag.</w:t>
      </w:r>
    </w:p>
    <w:p w14:paraId="7512D9CC" w14:textId="77777777" w:rsidR="00921EEA" w:rsidRPr="00921EEA" w:rsidRDefault="00921EEA" w:rsidP="001E533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</w:rPr>
      </w:pPr>
      <w:r w:rsidRPr="00CB5FA3">
        <w:rPr>
          <w:rFonts w:ascii="Times New Roman" w:hAnsi="Times New Roman" w:cs="Times New Roman"/>
          <w:noProof/>
          <w:lang w:val="en-US"/>
        </w:rPr>
        <w:t xml:space="preserve">Moll, E., Flath, K. and Piepho, D. (2000) </w:t>
      </w:r>
      <w:r w:rsidRPr="00CB5FA3">
        <w:rPr>
          <w:rFonts w:ascii="Times New Roman" w:hAnsi="Times New Roman" w:cs="Times New Roman"/>
          <w:i/>
          <w:iCs/>
          <w:noProof/>
          <w:lang w:val="en-US"/>
        </w:rPr>
        <w:t>Methodische Anleitung zur Bewertung der partiellen Resistenz von Getreidesortimenten und die SAS-Applikation RESI</w:t>
      </w:r>
      <w:r w:rsidRPr="00CB5FA3">
        <w:rPr>
          <w:rFonts w:ascii="Times New Roman" w:hAnsi="Times New Roman" w:cs="Times New Roman"/>
          <w:noProof/>
          <w:lang w:val="en-US"/>
        </w:rPr>
        <w:t xml:space="preserve">, </w:t>
      </w:r>
      <w:r w:rsidRPr="00CB5FA3">
        <w:rPr>
          <w:rFonts w:ascii="Times New Roman" w:hAnsi="Times New Roman" w:cs="Times New Roman"/>
          <w:i/>
          <w:iCs/>
          <w:noProof/>
          <w:lang w:val="en-US"/>
        </w:rPr>
        <w:t>Testing of Crop Cultivars for Resistance to Noxious Organisms at the Federal Biological Research Centre</w:t>
      </w:r>
      <w:r w:rsidRPr="00CB5FA3">
        <w:rPr>
          <w:rFonts w:ascii="Times New Roman" w:hAnsi="Times New Roman" w:cs="Times New Roman"/>
          <w:noProof/>
          <w:lang w:val="en-US"/>
        </w:rPr>
        <w:t xml:space="preserve">. </w:t>
      </w:r>
      <w:r w:rsidRPr="00921EEA">
        <w:rPr>
          <w:rFonts w:ascii="Times New Roman" w:hAnsi="Times New Roman" w:cs="Times New Roman"/>
          <w:noProof/>
        </w:rPr>
        <w:t>Berlin, Prarey.</w:t>
      </w:r>
    </w:p>
    <w:p w14:paraId="7F581BD1" w14:textId="49C9BE52" w:rsidR="004B40E9" w:rsidRDefault="004B40E9" w:rsidP="001E5337">
      <w:pPr>
        <w:widowControl w:val="0"/>
        <w:autoSpaceDE w:val="0"/>
        <w:autoSpaceDN w:val="0"/>
        <w:adjustRightInd w:val="0"/>
        <w:spacing w:line="360" w:lineRule="auto"/>
      </w:pPr>
      <w:r w:rsidRPr="004B40E9">
        <w:rPr>
          <w:rFonts w:ascii="Times New Roman" w:hAnsi="Times New Roman" w:cs="Times New Roman"/>
        </w:rPr>
        <w:fldChar w:fldCharType="end"/>
      </w:r>
    </w:p>
    <w:p w14:paraId="2ACFB86C" w14:textId="77777777" w:rsidR="004B40E9" w:rsidRPr="004B40E9" w:rsidRDefault="004B40E9" w:rsidP="004B40E9"/>
    <w:sectPr w:rsidR="004B40E9" w:rsidRPr="004B40E9" w:rsidSect="00862F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DF1D5" w16cex:dateUtc="2021-02-22T08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610"/>
    <w:rsid w:val="000072EC"/>
    <w:rsid w:val="00083899"/>
    <w:rsid w:val="000A25F7"/>
    <w:rsid w:val="001A36FA"/>
    <w:rsid w:val="001A48F7"/>
    <w:rsid w:val="001B2CA8"/>
    <w:rsid w:val="001E5337"/>
    <w:rsid w:val="002357EC"/>
    <w:rsid w:val="00271115"/>
    <w:rsid w:val="002A1859"/>
    <w:rsid w:val="002F301A"/>
    <w:rsid w:val="00321C22"/>
    <w:rsid w:val="003E5069"/>
    <w:rsid w:val="003F6168"/>
    <w:rsid w:val="00432ADE"/>
    <w:rsid w:val="004620BF"/>
    <w:rsid w:val="004A7203"/>
    <w:rsid w:val="004A7CE4"/>
    <w:rsid w:val="004B40E9"/>
    <w:rsid w:val="004D03EA"/>
    <w:rsid w:val="00514156"/>
    <w:rsid w:val="00562D32"/>
    <w:rsid w:val="005827DE"/>
    <w:rsid w:val="005B6610"/>
    <w:rsid w:val="005E108D"/>
    <w:rsid w:val="0060565B"/>
    <w:rsid w:val="00610DC9"/>
    <w:rsid w:val="00682155"/>
    <w:rsid w:val="006950BD"/>
    <w:rsid w:val="00766CBE"/>
    <w:rsid w:val="007D4C38"/>
    <w:rsid w:val="00862FBE"/>
    <w:rsid w:val="00870407"/>
    <w:rsid w:val="00921EEA"/>
    <w:rsid w:val="009631A7"/>
    <w:rsid w:val="00967D1C"/>
    <w:rsid w:val="009801FC"/>
    <w:rsid w:val="00A03A3A"/>
    <w:rsid w:val="00A239DF"/>
    <w:rsid w:val="00A55137"/>
    <w:rsid w:val="00A814D0"/>
    <w:rsid w:val="00AC339B"/>
    <w:rsid w:val="00AF05A2"/>
    <w:rsid w:val="00B36926"/>
    <w:rsid w:val="00C5790C"/>
    <w:rsid w:val="00CA4AA0"/>
    <w:rsid w:val="00CB5FA3"/>
    <w:rsid w:val="00E428F0"/>
    <w:rsid w:val="00E53B09"/>
    <w:rsid w:val="00E76DD0"/>
    <w:rsid w:val="00EA797A"/>
    <w:rsid w:val="00FF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35153F"/>
  <w15:chartTrackingRefBased/>
  <w15:docId w15:val="{B966B826-1B65-D244-A041-7C81066F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4A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A4AA0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967D1C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F05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05A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05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05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05A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05A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05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203BFA-D634-B84C-8312-4D4BC114A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Raatz</dc:creator>
  <cp:keywords/>
  <dc:description/>
  <cp:lastModifiedBy>Larissa Raatz</cp:lastModifiedBy>
  <cp:revision>4</cp:revision>
  <dcterms:created xsi:type="dcterms:W3CDTF">2021-07-30T09:57:00Z</dcterms:created>
  <dcterms:modified xsi:type="dcterms:W3CDTF">2021-07-3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506112201/harvard-cite-them-right-mythesis</vt:lpwstr>
  </property>
  <property fmtid="{D5CDD505-2E9C-101B-9397-08002B2CF9AE}" pid="15" name="Mendeley Recent Style Name 6_1">
    <vt:lpwstr>Cite Them Right 10th edition - Harvard - Larissa Schaub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3862b8-553a-3615-b865-8e770ad4d5bf</vt:lpwstr>
  </property>
  <property fmtid="{D5CDD505-2E9C-101B-9397-08002B2CF9AE}" pid="24" name="Mendeley Citation Style_1">
    <vt:lpwstr>http://www.zotero.org/styles/harvard1</vt:lpwstr>
  </property>
</Properties>
</file>